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</w:rPr>
      </w:pPr>
      <w:r>
        <w:rPr>
          <w:rFonts w:eastAsia="Times New Roman" w:cs="Times New Roman"/>
          <w:b w:val="false"/>
          <w:bCs/>
          <w:color w:val="000000"/>
          <w:sz w:val="24"/>
          <w:szCs w:val="24"/>
        </w:rPr>
        <w:t xml:space="preserve">              </w:t>
      </w:r>
      <w:r>
        <w:rPr>
          <w:rFonts w:cs="Times New Roman"/>
          <w:b w:val="false"/>
          <w:bCs/>
          <w:color w:val="000000"/>
          <w:sz w:val="24"/>
          <w:szCs w:val="24"/>
        </w:rPr>
        <w:t>Table 1 The 2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48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varieties used in the experiment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24"/>
          <w:szCs w:val="24"/>
        </w:rPr>
        <w:t>2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</w:t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80"/>
        <w:gridCol w:w="2490"/>
        <w:gridCol w:w="735"/>
        <w:gridCol w:w="1260"/>
        <w:gridCol w:w="2625"/>
      </w:tblGrid>
      <w:tr>
        <w:trPr/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7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088</w:t>
            </w:r>
          </w:p>
        </w:tc>
        <w:tc>
          <w:tcPr>
            <w:tcW w:w="24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CDC Minstrel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140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/189_Dancer_CDC/ND071063_Drov_Jud_BG_HiF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09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CDC Minstrel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14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/189_Dancer_CDC/ND071063_Drov_Jud_BG_HiF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09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CDC Minstrel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33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/242_Diego-13/ND080726_Drov_MN00207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09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CDC Minstrel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3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9/67_Maida/ND051236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69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einrich/CDC Seabiscui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8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2/132_MN05119/ND061975_(M2609)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74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0443/Atejo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8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2/132_MN05119/ND061975_(M2609)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75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0443/Atejo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0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1/4_ND000861/Beach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79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14503 C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2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1/26_ND000861/MN07210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26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2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1/26_ND000861/MN07210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3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2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1/26_ND000861/MN07210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3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6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6/64_ND020965/ND051037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3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6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7/55_ND020965/ND040250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4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66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7/55_ND020965/ND040250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5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71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9/199_ND021052/ND071313_Pc68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89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OT900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71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1/52_ND021612/ND030374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99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SA05119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71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1/52_ND021612/ND030374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01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SA05119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99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9/81_ND030349/ND060183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094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97404/CDC Morris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4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147_ND030364/ND07030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29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CDC Danc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5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171_ND030364/ND07058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57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CDC Danc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6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182_ND030364/ND07090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6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CDC Danc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7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193_ND030364/ND071130_(Pc68)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6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CDC Danc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20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1/4_ND030365/Beach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6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CDC Danc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22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1/30_ND030365/Rockford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75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instrel/OT5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23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1/37_ND030365/ND02096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20181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instrel/OT5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24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1/99_ND030365/ND060507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192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instrel/OT59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0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1/6_ND050506/Dancer_CDC_Pc68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323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riactor/OT304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1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1/37_ND050506/ND020965_Pc68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340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riactor/OT304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ind w:right="3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4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_ND051312/Leggett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348</w:t>
            </w:r>
          </w:p>
        </w:tc>
        <w:tc>
          <w:tcPr>
            <w:tcW w:w="24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riactor/OT304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73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8/17_ND060897/Leggett</w:t>
            </w:r>
          </w:p>
        </w:tc>
      </w:tr>
      <w:tr>
        <w:trPr/>
        <w:tc>
          <w:tcPr>
            <w:tcW w:w="7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352</w:t>
            </w:r>
          </w:p>
        </w:tc>
        <w:tc>
          <w:tcPr>
            <w:tcW w:w="24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riactor/OT3040</w:t>
            </w:r>
          </w:p>
        </w:tc>
        <w:tc>
          <w:tcPr>
            <w:tcW w:w="7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69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6/49_SA060422/ND03034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Continue Table 1</w:t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80"/>
        <w:gridCol w:w="2641"/>
        <w:gridCol w:w="584"/>
        <w:gridCol w:w="1260"/>
        <w:gridCol w:w="2625"/>
      </w:tblGrid>
      <w:tr>
        <w:trPr/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236</w:t>
            </w:r>
          </w:p>
        </w:tc>
        <w:tc>
          <w:tcPr>
            <w:tcW w:w="26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ProFi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043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/52_Dancer_CDC/ND030374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24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ProFi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09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/144_Dancer_CDC/ND070212_021612_RD9503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47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OT30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9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4/70_MN07104/ND05131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48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OT30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9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4/70_MN07104/ND05131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50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OT30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49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4/70_MN07104/ND05131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96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53/OT30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58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0/140_Rockford/ND070183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03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SA0511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1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22_ND030364/MN0511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04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SA0511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2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22_ND030364/MN0511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046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SA0511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18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210_ND030364/ND07148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81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OT30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27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1/201_ND030365/ND07133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81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OT30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38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2/139_ND030374/ND07018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81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OT30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2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9_ND051312/Furlong_A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82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OT30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3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9_ND051312/Furlong_A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318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OT20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3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9_ND051312/Furlong_A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32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OT20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43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_ND051312/Leggett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35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41/OT20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53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80/36_ND060182_(Danc)/ND02096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259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LAO-1042-0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61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89/38_ND060342/ND02097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26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LAO-1042-0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72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8/17_ND060897/Leggett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027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1/LAO-1042-0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72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8/17_ND060897/Leggett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53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Big Brown/OT5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80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22/41_ND061519/ND02161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54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Big Brown/OT5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181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27/6_ND061673/Dancer_CD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202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60422/CDC Big Brow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04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39/248_ND070182/ND97065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62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OT30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06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4/41_ND070212/ND021612_RD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628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5/OT30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21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1/9_ND070581/Furlong_A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700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Bradle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30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00/39_ND071330/ND02105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71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33/Bradle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38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6/9_ND071570/Furlong_AC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758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55/CDC Seabiscui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39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6/171_ND071570/ND07058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2177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55/CDC Seabiscui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4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1/68_ND991293/ND051306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1052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CDC Minstrel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6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6/49_SA060422/ND03034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0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avarro/ VAO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6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6/49_SA060422/ND03034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1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196-3/OA1251-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8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/49_SA060832/ND03034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2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72-1/SA0505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258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/49_SA060832/ND030349</w:t>
            </w:r>
          </w:p>
        </w:tc>
      </w:tr>
      <w:tr>
        <w:trPr/>
        <w:tc>
          <w:tcPr>
            <w:tcW w:w="7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2</w:t>
            </w:r>
          </w:p>
        </w:tc>
        <w:tc>
          <w:tcPr>
            <w:tcW w:w="2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10-KJ1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80"/>
        <w:gridCol w:w="2641"/>
        <w:gridCol w:w="584"/>
        <w:gridCol w:w="1260"/>
        <w:gridCol w:w="2625"/>
      </w:tblGrid>
      <w:tr>
        <w:trPr/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3</w:t>
            </w:r>
          </w:p>
        </w:tc>
        <w:tc>
          <w:tcPr>
            <w:tcW w:w="26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10-PK4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1-EP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0/OT205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BZ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6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CB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7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CC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3-8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SA050505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CS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8-DB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FG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FX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HB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HH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4-6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OA1228-1/04P07B-GT3D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HM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5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MN07205//rigodon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2-HR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/01G04-CC3E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5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MN07205//rigodon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3-JD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5P19-AS4E//05P19-AH1C/Pc10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5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MN07205//rigodon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5-DG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ainless*2/Pc10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5-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MN07205//rigodon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6-AU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6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MN07205//OA1228-1/SA0505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6-BA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7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/FL03167BSB-71-B-s1//OA1228-1/SA05050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6-BB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8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/FL03167BSB-71-B-s1//04P07B-GT3D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6-EH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</w:t>
            </w:r>
          </w:p>
        </w:tc>
      </w:tr>
      <w:tr>
        <w:trPr/>
        <w:tc>
          <w:tcPr>
            <w:tcW w:w="7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8-2</w:t>
            </w:r>
          </w:p>
        </w:tc>
        <w:tc>
          <w:tcPr>
            <w:tcW w:w="2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/FL03167BSB-71-B-s1//04P07B-GT3D/HiFi</w:t>
            </w:r>
          </w:p>
        </w:tc>
        <w:tc>
          <w:tcPr>
            <w:tcW w:w="5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6-ES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  <w:t>Continue Table 1</w:t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  <w:t>Continue Table 1</w:t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80"/>
        <w:gridCol w:w="2641"/>
        <w:gridCol w:w="584"/>
        <w:gridCol w:w="1346"/>
        <w:gridCol w:w="2539"/>
      </w:tblGrid>
      <w:tr>
        <w:trPr/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9-1</w:t>
            </w:r>
          </w:p>
        </w:tc>
        <w:tc>
          <w:tcPr>
            <w:tcW w:w="26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Navaro/OA1202-1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3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7-DT</w:t>
            </w:r>
          </w:p>
        </w:tc>
        <w:tc>
          <w:tcPr>
            <w:tcW w:w="25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705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9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Navaro/OA1202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8-AP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7055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19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189-4//Navaro/OA1202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A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0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256-1//MN07205/OA1228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B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0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256-1//MN07205/OA1228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BP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1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ylCm404/04P07B-GT3D//OA1251-1/HiFi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BV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2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256-1//SA0421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3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04P07B-GT3D//ND303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C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4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unknown//unknow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5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1/OA1225-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F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U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EX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4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F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F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6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FH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6-7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8261/OA130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G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7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5-2/OA125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9P09-GP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7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5-2/OA125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5P17-OA35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B548.4.2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8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8-1/HiFi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SP17-OA35-ES29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70 INH Breeder 2012   #29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9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31-2-1/OA1256-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4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ancer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9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31-2-1/OA125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ggett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29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31-2-1/OA1256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rgan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0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OA1231-2-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rrin</w:t>
            </w:r>
          </w:p>
        </w:tc>
        <w:tc>
          <w:tcPr>
            <w:tcW w:w="2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1-1</w:t>
            </w:r>
          </w:p>
        </w:tc>
        <w:tc>
          <w:tcPr>
            <w:tcW w:w="2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ouris</w:t>
            </w:r>
          </w:p>
        </w:tc>
        <w:tc>
          <w:tcPr>
            <w:tcW w:w="253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Continue Table 1</w:t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80"/>
        <w:gridCol w:w="2641"/>
        <w:gridCol w:w="584"/>
        <w:gridCol w:w="1260"/>
        <w:gridCol w:w="2625"/>
      </w:tblGrid>
      <w:tr>
        <w:trPr/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1</w:t>
            </w:r>
          </w:p>
        </w:tc>
        <w:tc>
          <w:tcPr>
            <w:tcW w:w="26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7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Bradley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3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3-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50174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5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4-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50174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2-6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SA042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5-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OA1225-2</w:t>
            </w:r>
          </w:p>
        </w:tc>
      </w:tr>
      <w:tr>
        <w:trPr>
          <w:trHeight w:val="366" w:hRule="atLeast"/>
        </w:trPr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5-2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/OA1225-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7-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MN06203</w:t>
            </w:r>
          </w:p>
        </w:tc>
      </w:tr>
      <w:tr>
        <w:trPr/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6-1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06-1/Bradley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8-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306-1</w:t>
            </w:r>
          </w:p>
        </w:tc>
      </w:tr>
      <w:tr>
        <w:trPr/>
        <w:tc>
          <w:tcPr>
            <w:tcW w:w="7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7-1</w:t>
            </w:r>
          </w:p>
        </w:tc>
        <w:tc>
          <w:tcPr>
            <w:tcW w:w="26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MN06203</w:t>
            </w:r>
          </w:p>
        </w:tc>
        <w:tc>
          <w:tcPr>
            <w:tcW w:w="5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20042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/50_Dancer_CDC/ND03036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7-30T14:10:33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